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5E1" w:rsidRDefault="00B567D1" w:rsidP="00CF75E1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Information (SI)</w:t>
      </w:r>
    </w:p>
    <w:p w:rsidR="00877D48" w:rsidRPr="00877D48" w:rsidRDefault="00CF75E1" w:rsidP="00CF75E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877D48" w:rsidRPr="00877D48">
        <w:rPr>
          <w:rFonts w:ascii="Times New Roman" w:hAnsi="Times New Roman" w:cs="Times New Roman"/>
          <w:color w:val="auto"/>
          <w:sz w:val="24"/>
          <w:szCs w:val="24"/>
        </w:rPr>
        <w:t>:  Oral Mucosal Stem Cell Mar</w:t>
      </w:r>
      <w:r w:rsidR="00962DAE">
        <w:rPr>
          <w:rFonts w:ascii="Times New Roman" w:hAnsi="Times New Roman" w:cs="Times New Roman"/>
          <w:color w:val="auto"/>
          <w:sz w:val="24"/>
          <w:szCs w:val="24"/>
        </w:rPr>
        <w:t>kers and their Role in Mucosal H</w:t>
      </w:r>
      <w:r w:rsidR="00877D48" w:rsidRPr="00877D48">
        <w:rPr>
          <w:rFonts w:ascii="Times New Roman" w:hAnsi="Times New Roman" w:cs="Times New Roman"/>
          <w:color w:val="auto"/>
          <w:sz w:val="24"/>
          <w:szCs w:val="24"/>
        </w:rPr>
        <w:t>omeostasis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1417"/>
        <w:gridCol w:w="3138"/>
        <w:gridCol w:w="5021"/>
      </w:tblGrid>
      <w:tr w:rsidR="00877D48" w:rsidRPr="00877D48" w:rsidTr="00DB57B1">
        <w:trPr>
          <w:jc w:val="center"/>
        </w:trPr>
        <w:tc>
          <w:tcPr>
            <w:tcW w:w="0" w:type="auto"/>
          </w:tcPr>
          <w:bookmarkEnd w:id="0"/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OM-SCM</w:t>
            </w:r>
          </w:p>
        </w:tc>
        <w:tc>
          <w:tcPr>
            <w:tcW w:w="0" w:type="auto"/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Function</w:t>
            </w:r>
          </w:p>
        </w:tc>
        <w:tc>
          <w:tcPr>
            <w:tcW w:w="0" w:type="auto"/>
          </w:tcPr>
          <w:p w:rsidR="00877D48" w:rsidRPr="00877D48" w:rsidRDefault="00877D48" w:rsidP="00DB57B1">
            <w:pPr>
              <w:tabs>
                <w:tab w:val="center" w:pos="2419"/>
              </w:tabs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Comments</w:t>
            </w:r>
          </w:p>
        </w:tc>
      </w:tr>
      <w:tr w:rsidR="00877D48" w:rsidRPr="00877D48" w:rsidTr="00DB57B1">
        <w:trPr>
          <w:trHeight w:val="1026"/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ratin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tructural intermediate filament protein near ubiquitously expressed in all basal cells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Expressed in the basal stem cell layer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K-5 promoter have a </w:t>
            </w:r>
            <w:r w:rsidRPr="00877D4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∆Np63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(Another basal Stem cell Marker) binding site.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FtPC9BdXRob3I+PFllYXI+MjAxMTwvWWVhcj48UmVj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FtPC9BdXRob3I+PFllYXI+MjAxMTwvWWVhcj48UmVj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61" w:tooltip="Cherukuri, 2012 #50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1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4" w:tooltip="Alam, 2011 #75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4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5" w:tooltip="Dmello, 2017 #76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5</w:t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Tongue epithelial cells co-expressing K-5 and β1-integrin (Stem Cell marker) form oral epithelial equivalents (OEE) in cell culture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trHeight w:val="17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ratin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Type I cytokeratin and intermediate filament protein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77D48" w:rsidRPr="00877D48" w:rsidRDefault="00877D48" w:rsidP="00DB57B1">
            <w:pPr>
              <w:tabs>
                <w:tab w:val="left" w:pos="1294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Expressed in the basal stem cell layer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K-14 promoter and enhancer have a </w:t>
            </w:r>
            <w:r w:rsidRPr="00877D4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∆Np63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(Another basal Stem cell Marker) binding sites.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FtPC9BdXRob3I+PFllYXI+MjAxMTwvWWVhcj48UmVj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FtPC9BdXRob3I+PFllYXI+MjAxMTwvWWVhcj48UmVj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61" w:tooltip="Cherukuri, 2012 #50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1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4" w:tooltip="Alam, 2011 #75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4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5" w:tooltip="Dmello, 2017 #76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5</w:t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77D48" w:rsidRPr="00877D48" w:rsidTr="00DB57B1">
        <w:trPr>
          <w:trHeight w:val="17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ratin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Type I cytokeratin and intermediate filament protein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77D48" w:rsidRPr="00877D48" w:rsidRDefault="00877D48" w:rsidP="00DB57B1">
            <w:pPr>
              <w:tabs>
                <w:tab w:val="left" w:pos="1294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Restricted to basal stem cell layer.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NlPC9BdXRob3I+PFllYXI+MjAxMjwvWWVhcj48UmVj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NlPC9BdXRob3I+PFllYXI+MjAxMjwvWWVhcj48UmVj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59" w:tooltip="Bose, 2012 #138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9</w:t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Although, it may be re-expressed on terminal differentiation, this follows the downregulation of β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-integrin (Stem Cell marker) and expression of differentiation specific Protein</w:t>
            </w:r>
            <w:r w:rsidRPr="00877D48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 kinase C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(PKC)/ Activator</w:t>
            </w:r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protein 1</w:t>
            </w:r>
            <w:r w:rsidRPr="00877D48">
              <w:rPr>
                <w:rStyle w:val="st"/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r w:rsidRPr="00877D48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AP-1</w:t>
            </w:r>
            <w:r w:rsidRPr="00877D48">
              <w:rPr>
                <w:rStyle w:val="st"/>
                <w:rFonts w:ascii="Times New Roman" w:hAnsi="Times New Roman" w:cs="Times New Roman"/>
                <w:i/>
                <w:sz w:val="18"/>
                <w:szCs w:val="18"/>
              </w:rPr>
              <w:t>)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pathway.</w:t>
            </w:r>
            <w:hyperlink w:anchor="_ENREF_59" w:tooltip="Bose, 2012 #138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b3NlPC9BdXRob3I+PFllYXI+MjAxMjwvWWVhcj48UmVj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b3NlPC9BdXRob3I+PFllYXI+MjAxMjwvWWVhcj48UmVj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9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The K-15 promoter contain </w:t>
            </w:r>
            <w:proofErr w:type="spellStart"/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Forkhead</w:t>
            </w:r>
            <w:proofErr w:type="spellEnd"/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Box M1 (FOXM1) binding motif which mediates the basal </w:t>
            </w:r>
            <w:proofErr w:type="spellStart"/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stemness</w:t>
            </w:r>
            <w:proofErr w:type="spellEnd"/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.</w:t>
            </w:r>
            <w:hyperlink w:anchor="_ENREF_59" w:tooltip="Bose, 2012 #138" w:history="1"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b3NlPC9BdXRob3I+PFllYXI+MjAxMjwvWWVhcj48UmVj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</w:fldData>
                </w:fldCha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b3NlPC9BdXRob3I+PFllYXI+MjAxMjwvWWVhcj48UmVj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</w:fldData>
                </w:fldCha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Style w:val="st"/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9</w: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trHeight w:val="179"/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ratin 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Type I cytokeratin which is not paired with a basic cytokeratin 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877D48" w:rsidRPr="00877D48" w:rsidRDefault="00877D48" w:rsidP="00DB57B1">
            <w:pPr>
              <w:tabs>
                <w:tab w:val="left" w:pos="1294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-integrin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D71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keratinocytes express Keratin 19 endorsing its role as stem cell marker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Restricted to basal layer especially in non-keratinized mucosa.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xlbmljPC9BdXRob3I+PFllYXI+MjAxNTwvWWVhcj48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xlbmljPC9BdXRob3I+PFllYXI+MjAxNTwvWWVhcj48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8" w:tooltip="Li, 2008 #6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8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77D48" w:rsidRPr="00877D48" w:rsidTr="00DB57B1">
        <w:trPr>
          <w:trHeight w:val="806"/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6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4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integrin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D71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-</w:t>
            </w:r>
          </w:p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Expression is restricted to basal cell layer; it is essential for hemi-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desmosomal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assembly and binds to laminin-5 in basement membrane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-integrin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basal keratinocytes form terminally differentiated cells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The α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-integrin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D71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keratinocytes display more 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temness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when compared to α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-integrin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D71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ells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These cell are also positive for other stem cell markers Oct3/4, CD44H, Keratin-19 and p63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integ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onstituent of integrin complex that binds to basement membrane molecules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Basal keratinocytes show highest expression, while those committed to differentiation show decreased expression of β1-integrin.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xlbmljPC9BdXRob3I+PFllYXI+MjAxNTwvWWVhcj48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xlbmljPC9BdXRob3I+PFllYXI+MjAxNTwvWWVhcj48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77D48" w:rsidRPr="00877D48" w:rsidTr="00DB57B1">
        <w:trPr>
          <w:trHeight w:val="278"/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llagen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hiefly located in basement membrane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Enrich basal stem cell layer by allowing adhesion of basal stem cells to the basement membrane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75</w:t>
            </w: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GF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Low affinity receptor that binds to nerve growth factor.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c2hpaTwvQXV0aG9yPjxZZWFyPjIwMTQ8L1llYXI+PFJl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=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c2hpaTwvQXV0aG9yPjxZZWFyPjIwMTQ8L1llYXI+PFJl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=
</w:fldData>
              </w:fldCha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</w:hyperlink>
            <w:r w:rsidRPr="00877D4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0" w:tooltip="Ishii, 2014 #130" w:history="1"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0</w:t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Protects basal stem cells by endowing them with apoptosis resistance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p75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NGFR+ 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keratinocytes are able regenerate buccal mucosal epithelium in a wound healing model.</w:t>
            </w:r>
            <w:hyperlink w:anchor="_ENREF_60" w:tooltip="Ishii, 2014 #130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Ishii&lt;/Author&gt;&lt;Year&gt;2014&lt;/Year&gt;&lt;RecNum&gt;130&lt;/RecNum&gt;&lt;DisplayText&gt;&lt;style face="superscript"&gt;60&lt;/style&gt;&lt;/DisplayText&gt;&lt;record&gt;&lt;rec-number&gt;130&lt;/rec-number&gt;&lt;foreign-keys&gt;&lt;key app="EN" db-id="sexa9wvepx2dz0ewtrovzxrwrx9t5a5d29fe" timestamp="1589693239"&gt;130&lt;/key&gt;&lt;/foreign-keys&gt;&lt;ref-type name="Journal Article"&gt;17&lt;/ref-type&gt;&lt;contributors&gt;&lt;authors&gt;&lt;author&gt;Ishii, Akihiro&lt;/author&gt;&lt;author&gt;Muramatsu, Takashi&lt;/author&gt;&lt;author&gt;Lee, Jong-Min&lt;/author&gt;&lt;author&gt;Higa, Kazunari&lt;/author&gt;&lt;author&gt;Shinozaki, Naoshi&lt;/author&gt;&lt;author&gt;Jung, Han-Sung&lt;/author&gt;&lt;author&gt;Shibahara, Takahiko&lt;/author&gt;&lt;/authors&gt;&lt;/contributors&gt;&lt;titles&gt;&lt;title&gt;Expression of p75(NGFR), a Proliferative and Basal Cell Marker, in the Buccal Mucosa Epithelium during Re-epithelialization&lt;/title&gt;&lt;secondary-title&gt;Acta histochemica et cytochemica&lt;/secondary-title&gt;&lt;alt-title&gt;Acta Histochem Cytochem&lt;/alt-title&gt;&lt;/titles&gt;&lt;pages&gt;145-153&lt;/pages&gt;&lt;volume&gt;47&lt;/volume&gt;&lt;number&gt;4&lt;/number&gt;&lt;edition&gt;2014/07/31&lt;/edition&gt;&lt;keywords&gt;&lt;keyword&gt;buccal mucosa&lt;/keyword&gt;&lt;keyword&gt;p75&lt;/keyword&gt;&lt;keyword&gt;proliferation&lt;/keyword&gt;&lt;keyword&gt;stem cells&lt;/keyword&gt;&lt;keyword&gt;wound healing&lt;/keyword&gt;&lt;/keywords&gt;&lt;dates&gt;&lt;year&gt;2014&lt;/year&gt;&lt;/dates&gt;&lt;publisher&gt;JAPAN SOCIETY OF HISTOCHEMISTRY AND CYTOCHEMISTRY&lt;/publisher&gt;&lt;isbn&gt;0044-5991&amp;#xD;1347-5800&lt;/isbn&gt;&lt;accession-num&gt;25392568&lt;/accession-num&gt;&lt;urls&gt;&lt;related-urls&gt;&lt;url&gt;https://pubmed.ncbi.nlm.nih.gov/25392568&lt;/url&gt;&lt;url&gt;https://www.ncbi.nlm.nih.gov/pmc/articles/PMC4164702/&lt;/url&gt;&lt;/related-urls&gt;&lt;/urls&gt;&lt;electronic-resource-num&gt;10.1267/ahc.14011&lt;/electronic-resource-num&gt;&lt;remote-database-name&gt;PubMed&lt;/remote-database-name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0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Present only at the tips of connective tissue papillae and rete ridges, indicating it as a specific OM-SCM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SEA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Cell surface protein involved in cellular differentiation </w:t>
            </w:r>
          </w:p>
        </w:tc>
        <w:tc>
          <w:tcPr>
            <w:tcW w:w="0" w:type="auto"/>
            <w:tcBorders>
              <w:lef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The spheroids from oral mucosa derived stem cell expressed SSEA1.</w:t>
            </w:r>
            <w:hyperlink w:anchor="_ENREF_56" w:tooltip="Li, 2019 #132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CD24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ignal transducer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Utility in isolating OM-SC is not proven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D4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Hyaluronan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Receptor,</w:t>
            </w:r>
            <w:hyperlink w:anchor="_ENREF_76" w:tooltip="Compagnone, 2017 #56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1wYWdub25lPC9BdXRob3I+PFllYXI+MjAxNzwvWWVh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1wYWdub25lPC9BdXRob3I+PFllYXI+MjAxNzwvWWVh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76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the smallest 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riant is called Standard CD44 (CD44s)/Hematopoietic-CD44 (CD44H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ell adhesion molecule (CAM) associated with 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temness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pression is detected in basal stem cell layer not in differentiated cells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lastRenderedPageBreak/>
              <w:t>CD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tabs>
                <w:tab w:val="left" w:pos="105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erves as a Transferrin receptor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Negative Marker, found in lower level in stem cells.</w:t>
            </w:r>
            <w:hyperlink w:anchor="_ENREF_60" w:tooltip="Ishii, 2014 #130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Ishii&lt;/Author&gt;&lt;Year&gt;2014&lt;/Year&gt;&lt;RecNum&gt;130&lt;/RecNum&gt;&lt;DisplayText&gt;&lt;style face="superscript"&gt;60&lt;/style&gt;&lt;/DisplayText&gt;&lt;record&gt;&lt;rec-number&gt;130&lt;/rec-number&gt;&lt;foreign-keys&gt;&lt;key app="EN" db-id="sexa9wvepx2dz0ewtrovzxrwrx9t5a5d29fe" timestamp="1589693239"&gt;130&lt;/key&gt;&lt;/foreign-keys&gt;&lt;ref-type name="Journal Article"&gt;17&lt;/ref-type&gt;&lt;contributors&gt;&lt;authors&gt;&lt;author&gt;Ishii, Akihiro&lt;/author&gt;&lt;author&gt;Muramatsu, Takashi&lt;/author&gt;&lt;author&gt;Lee, Jong-Min&lt;/author&gt;&lt;author&gt;Higa, Kazunari&lt;/author&gt;&lt;author&gt;Shinozaki, Naoshi&lt;/author&gt;&lt;author&gt;Jung, Han-Sung&lt;/author&gt;&lt;author&gt;Shibahara, Takahiko&lt;/author&gt;&lt;/authors&gt;&lt;/contributors&gt;&lt;titles&gt;&lt;title&gt;Expression of p75(NGFR), a Proliferative and Basal Cell Marker, in the Buccal Mucosa Epithelium during Re-epithelialization&lt;/title&gt;&lt;secondary-title&gt;Acta histochemica et cytochemica&lt;/secondary-title&gt;&lt;alt-title&gt;Acta Histochem Cytochem&lt;/alt-title&gt;&lt;/titles&gt;&lt;pages&gt;145-153&lt;/pages&gt;&lt;volume&gt;47&lt;/volume&gt;&lt;number&gt;4&lt;/number&gt;&lt;edition&gt;2014/07/31&lt;/edition&gt;&lt;keywords&gt;&lt;keyword&gt;buccal mucosa&lt;/keyword&gt;&lt;keyword&gt;p75&lt;/keyword&gt;&lt;keyword&gt;proliferation&lt;/keyword&gt;&lt;keyword&gt;stem cells&lt;/keyword&gt;&lt;keyword&gt;wound healing&lt;/keyword&gt;&lt;/keywords&gt;&lt;dates&gt;&lt;year&gt;2014&lt;/year&gt;&lt;/dates&gt;&lt;publisher&gt;JAPAN SOCIETY OF HISTOCHEMISTRY AND CYTOCHEMISTRY&lt;/publisher&gt;&lt;isbn&gt;0044-5991&amp;#xD;1347-5800&lt;/isbn&gt;&lt;accession-num&gt;25392568&lt;/accession-num&gt;&lt;urls&gt;&lt;related-urls&gt;&lt;url&gt;https://pubmed.ncbi.nlm.nih.gov/25392568&lt;/url&gt;&lt;url&gt;https://www.ncbi.nlm.nih.gov/pmc/articles/PMC4164702/&lt;/url&gt;&lt;/related-urls&gt;&lt;/urls&gt;&lt;electronic-resource-num&gt;10.1267/ahc.14011&lt;/electronic-resource-num&gt;&lt;remote-database-name&gt;PubMed&lt;/remote-database-name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0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D117 (c-k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ytokine growth factor stem cell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Negative Marker, found in lower level in stem cells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CD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tabs>
                <w:tab w:val="center" w:pos="170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Function not clearly 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Expressed in basal layer of neonatal epidermis, its loss is followed by appearance of differentiation marker 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involucrin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Its utility in isolating OM-SC is not proven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CS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Involved in migration and invasion of melanoma cells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Promote stem cell clustering through augmented cell-cell adhesion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Intermediate filaments in neural stem cell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The spheroids from oral mucosa derived stem cell expressed higher 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Nestin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when compared to those from skin.</w:t>
            </w:r>
            <w:hyperlink w:anchor="_ENREF_56" w:tooltip="Li, 2019 #132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p63/∆Np63α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Essential for epithelial homeostasis.</w:t>
            </w:r>
            <w:hyperlink w:anchor="_ENREF_58" w:tooltip="Moses, 2019 #1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NlczwvQXV0aG9yPjxZZWFyPjIwMTk8L1llYXI+PFJl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NlczwvQXV0aG9yPjxZZWFyPjIwMTk8L1llYXI+PFJl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8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The lose designation of p63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should be avoided as only ∆Np63α isoform dictates basal 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temness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hyperlink w:anchor="_ENREF_61" w:tooltip="Cherukuri, 2012 #50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aGVydWt1cmk8L0F1dGhvcj48WWVhcj4yMDEyPC9ZZWFy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aGVydWt1cmk8L0F1dGhvcj48WWVhcj4yMDEyPC9ZZWFy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1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∆Np63α binds to promoters of p16INK4a and p19ARF repressing their expression and averts cellular senescence.</w:t>
            </w:r>
            <w:hyperlink w:anchor="_ENREF_58" w:tooltip="Moses, 2019 #1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NlczwvQXV0aG9yPjxZZWFyPjIwMTk8L1llYXI+PFJl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NlczwvQXV0aG9yPjxZZWFyPjIwMTk8L1llYXI+PFJl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8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ct-3/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Embryonic Stem cell marker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The spheroids from oral mucosa derived stem cell expressed higher expression Oct-3/4.</w:t>
            </w:r>
            <w:hyperlink w:anchor="_ENREF_56" w:tooltip="Li, 2019 #132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Homeobox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protein in embryonic stem cells, helping them to maintain pluripotency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The spheroids from oral mucosa derived stem cell expressed </w:t>
            </w:r>
            <w:proofErr w:type="spellStart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  <w:proofErr w:type="spellEnd"/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hyperlink w:anchor="_ENREF_56" w:tooltip="Li, 2019 #132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SOX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Transcription factor containing </w:t>
            </w:r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High Mobility Group box</w:t>
            </w:r>
            <w:r w:rsidRPr="00877D4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(</w:t>
            </w:r>
            <w:r w:rsidRPr="00877D48">
              <w:rPr>
                <w:rStyle w:val="Emphasis"/>
                <w:rFonts w:ascii="Times New Roman" w:eastAsia="Times" w:hAnsi="Times New Roman" w:cs="Times New Roman"/>
                <w:sz w:val="18"/>
                <w:szCs w:val="18"/>
              </w:rPr>
              <w:t>HMG</w:t>
            </w:r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-box) protein </w:t>
            </w:r>
            <w:r w:rsidRPr="00877D48">
              <w:rPr>
                <w:rStyle w:val="Emphasis"/>
                <w:rFonts w:ascii="Times New Roman" w:eastAsia="Times" w:hAnsi="Times New Roman" w:cs="Times New Roman"/>
                <w:sz w:val="18"/>
                <w:szCs w:val="18"/>
              </w:rPr>
              <w:t>domain</w:t>
            </w:r>
            <w:r w:rsidRPr="00877D48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s.</w:t>
            </w:r>
            <w:hyperlink w:anchor="_ENREF_22" w:tooltip="Jones, 2013 #39" w:history="1"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Style w:val="Emphasis"/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Style w:val="Emphasis"/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</w:r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  <w:fldChar w:fldCharType="end"/>
              </w:r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</w:r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  <w:fldChar w:fldCharType="separate"/>
              </w:r>
              <w:r w:rsidRPr="00877D48">
                <w:rPr>
                  <w:rStyle w:val="Emphasis"/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Style w:val="Emphasis"/>
                  <w:rFonts w:ascii="Times New Roman" w:hAnsi="Times New Roman" w:cs="Times New Roman"/>
                  <w:i w:val="0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The spheroids from oral mucosa derived stem cell expressed higher expression of SOX2 when compared to those from skin.</w:t>
            </w:r>
            <w:hyperlink w:anchor="_ENREF_56" w:tooltip="Li, 2019 #132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k8L1llYXI+PFJlY051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BCG-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Protects cell against toxic chemicals by transporting them out of the cells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Stem cell marker in several different tissues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DH-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ellular detoxification of ROS.</w:t>
            </w:r>
            <w:hyperlink w:anchor="_ENREF_63" w:tooltip="Cojoc, 2015 #142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pvYzwvQXV0aG9yPjxZZWFyPjIwMTU8L1llYXI+PFJl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pvYzwvQXV0aG9yPjxZZWFyPjIwMTU8L1llYXI+PFJl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3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Evidence for it being an OM-SCM is indirect as ∆Np63α  inhibits </w:t>
            </w:r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Glycogen synthase kinase 3 β (GSK-3), which in turn inhibits beta-catenin (β-CAT) leading to  β-CAT nuclear accumulation.</w:t>
            </w:r>
            <w:hyperlink w:anchor="_ENREF_62" w:tooltip="Hildesheim, 2004 #141" w:history="1"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Hildesheim&lt;/Author&gt;&lt;Year&gt;2004&lt;/Year&gt;&lt;RecNum&gt;141&lt;/RecNum&gt;&lt;DisplayText&gt;&lt;style face="superscript"&gt;62&lt;/style&gt;&lt;/DisplayText&gt;&lt;record&gt;&lt;rec-number&gt;141&lt;/rec-number&gt;&lt;foreign-keys&gt;&lt;key app="EN" db-id="sexa9wvepx2dz0ewtrovzxrwrx9t5a5d29fe" timestamp="1590252687"&gt;141&lt;/key&gt;&lt;/foreign-keys&gt;&lt;ref-type name="Journal Article"&gt;17&lt;/ref-type&gt;&lt;contributors&gt;&lt;authors&gt;&lt;author&gt;Hildesheim, Jeffrey&lt;/author&gt;&lt;author&gt;Belova, Galina I.&lt;/author&gt;&lt;author&gt;Tyner, Stuart D.&lt;/author&gt;&lt;author&gt;Zhou, Xiwu&lt;/author&gt;&lt;author&gt;Vardanian, Lilit&lt;/author&gt;&lt;author&gt;Fornace, Albert J.&lt;/author&gt;&lt;/authors&gt;&lt;/contributors&gt;&lt;titles&gt;&lt;title&gt;Gadd45a regulates matrix metalloproteinases by suppressing ΔNp63α and β-catenin via p38 MAP kinase and APC complex activation&lt;/title&gt;&lt;secondary-title&gt;Oncogene&lt;/secondary-title&gt;&lt;/titles&gt;&lt;pages&gt;1829-1837&lt;/pages&gt;&lt;volume&gt;23&lt;/volume&gt;&lt;number&gt;10&lt;/number&gt;&lt;dates&gt;&lt;year&gt;2004&lt;/year&gt;&lt;pub-dates&gt;&lt;date&gt;2004/03/01&lt;/date&gt;&lt;/pub-dates&gt;&lt;/dates&gt;&lt;isbn&gt;1476-5594&lt;/isbn&gt;&lt;urls&gt;&lt;related-urls&gt;&lt;url&gt;https://doi.org/10.1038/sj.onc.1207301&lt;/url&gt;&lt;/related-urls&gt;&lt;/urls&gt;&lt;electronic-resource-num&gt;10.1038/sj.onc.1207301&lt;/electronic-resource-num&gt;&lt;/record&gt;&lt;/Cite&gt;&lt;/EndNote&gt;</w:instrTex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Style w:val="st"/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2</w: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β-CAT in once nucleus binds to promoter of ALDHA1 to upregulate its expression.</w:t>
            </w:r>
            <w:hyperlink w:anchor="_ENREF_63" w:tooltip="Cojoc, 2015 #142" w:history="1"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pvYzwvQXV0aG9yPjxZZWFyPjIwMTU8L1llYXI+PFJl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=
</w:fldData>
                </w:fldCha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pvYzwvQXV0aG9yPjxZZWFyPjIwMTU8L1llYXI+PFJl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=
</w:fldData>
                </w:fldCha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Style w:val="st"/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3</w:t>
              </w:r>
              <w:r w:rsidRPr="00877D48">
                <w:rPr>
                  <w:rStyle w:val="st"/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mi-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Relevant to renewal of hematopoietic and neural stem cells.</w:t>
            </w:r>
            <w:hyperlink w:anchor="_ENREF_57" w:tooltip="Hisha, 2016 #140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aXNoYTwvQXV0aG9yPjxZZWFyPjIwMTY8L1llYXI+PFJl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aXNoYTwvQXV0aG9yPjxZZWFyPjIwMTY8L1llYXI+PFJl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7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Identified as OM-SCM though in-vivo lineage tracing.</w:t>
            </w:r>
            <w:hyperlink w:anchor="_ENREF_22" w:tooltip="Jones, 2013 #39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Kb25lczwvQXV0aG9yPjxZZWFyPjIwMTM8L1llYXI+PFJl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Bmi-1 is a marker of lingual epithelial stem cells along with K-5 and K-14.</w:t>
            </w:r>
            <w:hyperlink w:anchor="_ENREF_57" w:tooltip="Hisha, 2016 #140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aXNoYTwvQXV0aG9yPjxZZWFyPjIwMTY8L1llYXI+PFJl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aXNoYTwvQXV0aG9yPjxZZWFyPjIwMTY8L1llYXI+PFJl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7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877D48">
              <w:rPr>
                <w:rFonts w:ascii="Times New Roman" w:hAnsi="Times New Roman" w:cs="Times New Roman"/>
                <w:sz w:val="18"/>
                <w:szCs w:val="18"/>
              </w:rPr>
              <w:t xml:space="preserve"> Shown to be important for rapid regeneration of lingual epithelium post injury.</w:t>
            </w:r>
            <w:hyperlink w:anchor="_ENREF_57" w:tooltip="Hisha, 2016 #140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aXNoYTwvQXV0aG9yPjxZZWFyPjIwMTY8L1llYXI+PFJl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aXNoYTwvQXV0aG9yPjxZZWFyPjIwMTY8L1llYXI+PFJl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</w:fldData>
                </w:fldCha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7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Connexin-43 (Cx4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Gap junction protein Cx43 is essential for stratification of oral mucosa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Negative marker as its downregulation in oral keratinocytes followed by high levels of OM-SCMs p63 and  β</w:t>
            </w:r>
            <w:r w:rsidRPr="00877D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-integrin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877D48" w:rsidRPr="00877D48" w:rsidTr="00DB57B1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b/>
                <w:sz w:val="18"/>
                <w:szCs w:val="18"/>
              </w:rPr>
              <w:t>Desmoglein-3 (Dsg-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Cell adhesion molecule</w:t>
            </w:r>
          </w:p>
        </w:tc>
        <w:tc>
          <w:tcPr>
            <w:tcW w:w="0" w:type="auto"/>
            <w:tcBorders>
              <w:left w:val="nil"/>
            </w:tcBorders>
          </w:tcPr>
          <w:p w:rsidR="00877D48" w:rsidRPr="00877D48" w:rsidRDefault="00877D48" w:rsidP="00DB57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D48">
              <w:rPr>
                <w:rFonts w:ascii="Times New Roman" w:hAnsi="Times New Roman" w:cs="Times New Roman"/>
                <w:sz w:val="18"/>
                <w:szCs w:val="18"/>
              </w:rPr>
              <w:t>Negative marker of Stem cells.</w:t>
            </w:r>
            <w:hyperlink w:anchor="_ENREF_55" w:tooltip="Calenic, 2015 #131" w:history="1"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Calenic&lt;/Author&gt;&lt;Year&gt;2015&lt;/Year&gt;&lt;RecNum&gt;131&lt;/RecNum&gt;&lt;DisplayText&gt;&lt;style face="superscript"&gt;55&lt;/style&gt;&lt;/DisplayText&gt;&lt;record&gt;&lt;rec-number&gt;131&lt;/rec-number&gt;&lt;foreign-keys&gt;&lt;key app="EN" db-id="sexa9wvepx2dz0ewtrovzxrwrx9t5a5d29fe" timestamp="1589693643"&gt;131&lt;/key&gt;&lt;/foreign-keys&gt;&lt;ref-type name="Journal Article"&gt;17&lt;/ref-type&gt;&lt;contributors&gt;&lt;authors&gt;&lt;author&gt;Calenic, B.&lt;/author&gt;&lt;author&gt;Greabu, M.&lt;/author&gt;&lt;author&gt;Caruntu, C.&lt;/author&gt;&lt;author&gt;Tanase, C.&lt;/author&gt;&lt;author&gt;Battino, M.&lt;/author&gt;&lt;/authors&gt;&lt;/contributors&gt;&lt;titles&gt;&lt;title&gt;Oral keratinocyte stem/progenitor cells: specific markers, molecular signaling pathways and potential uses&lt;/title&gt;&lt;secondary-title&gt;Periodontol 2000&lt;/secondary-title&gt;&lt;/titles&gt;&lt;pages&gt;68-82&lt;/pages&gt;&lt;volume&gt;69&lt;/volume&gt;&lt;number&gt;1&lt;/number&gt;&lt;edition&gt;2015/08/08&lt;/edition&gt;&lt;keywords&gt;&lt;keyword&gt;Bone Morphogenetic Proteins/metabolism&lt;/keyword&gt;&lt;keyword&gt;Cell Death&lt;/keyword&gt;&lt;keyword&gt;Cell Differentiation&lt;/keyword&gt;&lt;keyword&gt;Cell Proliferation&lt;/keyword&gt;&lt;keyword&gt;Epithelium/physiology&lt;/keyword&gt;&lt;keyword&gt;Humans&lt;/keyword&gt;&lt;keyword&gt;Keratinocytes/*physiology&lt;/keyword&gt;&lt;keyword&gt;Mouth Mucosa/*cytology&lt;/keyword&gt;&lt;keyword&gt;Periodontal Diseases/pathology&lt;/keyword&gt;&lt;keyword&gt;*Signal Transduction&lt;/keyword&gt;&lt;keyword&gt;Stem Cells/classification/*physiology&lt;/keyword&gt;&lt;keyword&gt;Wound Healing&lt;/keyword&gt;&lt;/keywords&gt;&lt;dates&gt;&lt;year&gt;2015&lt;/year&gt;&lt;pub-dates&gt;&lt;date&gt;Oct&lt;/date&gt;&lt;/pub-dates&gt;&lt;/dates&gt;&lt;isbn&gt;0906-6713&lt;/isbn&gt;&lt;accession-num&gt;26252402&lt;/accession-num&gt;&lt;urls&gt;&lt;/urls&gt;&lt;electronic-resource-num&gt;10.1111/prd.12097&lt;/electronic-resource-num&gt;&lt;remote-database-provider&gt;NLM&lt;/remote-database-provider&gt;&lt;language&gt;eng&lt;/language&gt;&lt;/record&gt;&lt;/Cite&gt;&lt;/EndNote&gt;</w:instrTex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877D48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5</w:t>
              </w:r>
              <w:r w:rsidRPr="00877D48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</w:tbl>
    <w:p w:rsidR="008A525E" w:rsidRPr="00877D48" w:rsidRDefault="008A525E" w:rsidP="00877D48">
      <w:pPr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sectPr w:rsidR="008A525E" w:rsidRPr="00877D48" w:rsidSect="003F3F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NDA2NzAyMDaztDRW0lEKTi0uzszPAykwqQUAyJqH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xa9wvepx2dz0ewtrovzxrwrx9t5a5d29fe&quot;&gt;STEM CELL&lt;record-ids&gt;&lt;item&gt;6&lt;/item&gt;&lt;item&gt;39&lt;/item&gt;&lt;item&gt;50&lt;/item&gt;&lt;item&gt;56&lt;/item&gt;&lt;item&gt;75&lt;/item&gt;&lt;item&gt;76&lt;/item&gt;&lt;item&gt;130&lt;/item&gt;&lt;item&gt;131&lt;/item&gt;&lt;item&gt;132&lt;/item&gt;&lt;item&gt;138&lt;/item&gt;&lt;item&gt;139&lt;/item&gt;&lt;item&gt;140&lt;/item&gt;&lt;item&gt;141&lt;/item&gt;&lt;item&gt;142&lt;/item&gt;&lt;/record-ids&gt;&lt;/item&gt;&lt;/Libraries&gt;"/>
  </w:docVars>
  <w:rsids>
    <w:rsidRoot w:val="00BE224F"/>
    <w:rsid w:val="00040E26"/>
    <w:rsid w:val="000424E5"/>
    <w:rsid w:val="00071846"/>
    <w:rsid w:val="00075CD9"/>
    <w:rsid w:val="000A0FA5"/>
    <w:rsid w:val="000B30A7"/>
    <w:rsid w:val="000B58D3"/>
    <w:rsid w:val="00104B11"/>
    <w:rsid w:val="00115844"/>
    <w:rsid w:val="0015596A"/>
    <w:rsid w:val="001C0869"/>
    <w:rsid w:val="001C5FDF"/>
    <w:rsid w:val="002C7231"/>
    <w:rsid w:val="00391711"/>
    <w:rsid w:val="003F0274"/>
    <w:rsid w:val="00401DEA"/>
    <w:rsid w:val="00401E92"/>
    <w:rsid w:val="0041592C"/>
    <w:rsid w:val="0046133B"/>
    <w:rsid w:val="004920FB"/>
    <w:rsid w:val="004A3AAE"/>
    <w:rsid w:val="004A7591"/>
    <w:rsid w:val="004B2528"/>
    <w:rsid w:val="004B2A03"/>
    <w:rsid w:val="004D5EEE"/>
    <w:rsid w:val="00545E64"/>
    <w:rsid w:val="00560548"/>
    <w:rsid w:val="005670DD"/>
    <w:rsid w:val="005757F7"/>
    <w:rsid w:val="00592120"/>
    <w:rsid w:val="005E1902"/>
    <w:rsid w:val="00663208"/>
    <w:rsid w:val="006F3A4E"/>
    <w:rsid w:val="0071683D"/>
    <w:rsid w:val="00744B47"/>
    <w:rsid w:val="0075018F"/>
    <w:rsid w:val="0076189B"/>
    <w:rsid w:val="00764C20"/>
    <w:rsid w:val="007C329A"/>
    <w:rsid w:val="007F54B8"/>
    <w:rsid w:val="00833DFA"/>
    <w:rsid w:val="008557A3"/>
    <w:rsid w:val="00862FD3"/>
    <w:rsid w:val="00877D48"/>
    <w:rsid w:val="00894BEC"/>
    <w:rsid w:val="008A525E"/>
    <w:rsid w:val="008D3B49"/>
    <w:rsid w:val="008E063C"/>
    <w:rsid w:val="00907130"/>
    <w:rsid w:val="009415F7"/>
    <w:rsid w:val="00962DAE"/>
    <w:rsid w:val="009B77BF"/>
    <w:rsid w:val="009D1C78"/>
    <w:rsid w:val="00A12197"/>
    <w:rsid w:val="00A31C19"/>
    <w:rsid w:val="00A4118B"/>
    <w:rsid w:val="00A448F5"/>
    <w:rsid w:val="00A532AA"/>
    <w:rsid w:val="00AB2C0F"/>
    <w:rsid w:val="00AE2081"/>
    <w:rsid w:val="00B04EE9"/>
    <w:rsid w:val="00B21DCC"/>
    <w:rsid w:val="00B36470"/>
    <w:rsid w:val="00B44B43"/>
    <w:rsid w:val="00B567D1"/>
    <w:rsid w:val="00BA58BD"/>
    <w:rsid w:val="00BE224F"/>
    <w:rsid w:val="00BE42C5"/>
    <w:rsid w:val="00C00C43"/>
    <w:rsid w:val="00C40D09"/>
    <w:rsid w:val="00C673CF"/>
    <w:rsid w:val="00C75F6B"/>
    <w:rsid w:val="00CC436B"/>
    <w:rsid w:val="00CF75E1"/>
    <w:rsid w:val="00D17F78"/>
    <w:rsid w:val="00D36D89"/>
    <w:rsid w:val="00DA64DF"/>
    <w:rsid w:val="00DB1EA6"/>
    <w:rsid w:val="00DC4A95"/>
    <w:rsid w:val="00DD5FEC"/>
    <w:rsid w:val="00E07BF9"/>
    <w:rsid w:val="00E636CB"/>
    <w:rsid w:val="00E7173B"/>
    <w:rsid w:val="00EC18DA"/>
    <w:rsid w:val="00EC1C9A"/>
    <w:rsid w:val="00ED36EB"/>
    <w:rsid w:val="00EF1D9A"/>
    <w:rsid w:val="00F43F69"/>
    <w:rsid w:val="00F46236"/>
    <w:rsid w:val="00F64FD0"/>
    <w:rsid w:val="00F740A0"/>
    <w:rsid w:val="00FC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4377"/>
  <w15:docId w15:val="{7F4E7A76-6BAA-4023-B7E2-48D0A97D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027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27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02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0274"/>
    <w:rPr>
      <w:rFonts w:ascii="Calibri" w:hAnsi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75018F"/>
    <w:rPr>
      <w:i/>
      <w:iCs/>
    </w:rPr>
  </w:style>
  <w:style w:type="character" w:customStyle="1" w:styleId="st">
    <w:name w:val="st"/>
    <w:basedOn w:val="DefaultParagraphFont"/>
    <w:rsid w:val="0075018F"/>
  </w:style>
  <w:style w:type="character" w:styleId="Hyperlink">
    <w:name w:val="Hyperlink"/>
    <w:basedOn w:val="DefaultParagraphFont"/>
    <w:uiPriority w:val="99"/>
    <w:semiHidden/>
    <w:unhideWhenUsed/>
    <w:rsid w:val="00A532A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31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8D3B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2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43</Words>
  <Characters>28177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</dc:creator>
  <cp:lastModifiedBy>Raghu A R [MAHE-MCODS]</cp:lastModifiedBy>
  <cp:revision>4</cp:revision>
  <cp:lastPrinted>2020-05-23T17:11:00Z</cp:lastPrinted>
  <dcterms:created xsi:type="dcterms:W3CDTF">2020-06-25T15:08:00Z</dcterms:created>
  <dcterms:modified xsi:type="dcterms:W3CDTF">2020-06-26T09:37:00Z</dcterms:modified>
</cp:coreProperties>
</file>